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506595" cy="298831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595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.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ICA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hibi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hypertroph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atrial myocytes induced by AngI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</w:rPr>
        <w:t xml:space="preserve">trial myocytes were pretreated with specific activator of AMPK (AICAR, 1 nM) for 1 h, and then together with AngII (10µM) for 24 h. Data were expressed as mean </w:t>
      </w:r>
      <w:r>
        <w:rPr>
          <w:rFonts w:cs="Times New Roman" w:ascii="Times New Roman" w:hAnsi="Times New Roman"/>
          <w:kern w:val="0"/>
          <w:sz w:val="24"/>
        </w:rPr>
        <w:t>±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D</w:t>
      </w:r>
      <w:r>
        <w:rPr>
          <w:rFonts w:cs="Times New Roman" w:ascii="Times New Roman" w:hAnsi="Times New Roman"/>
          <w:kern w:val="0"/>
          <w:sz w:val="24"/>
        </w:rPr>
        <w:t xml:space="preserve"> of three independent experiments.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**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&lt;0.01 vs. blank control,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##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>&lt;0.01 vs AngII infusion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5:14:00Z</dcterms:created>
  <dc:creator>caotengwei</dc:creator>
  <dc:description/>
  <cp:keywords/>
  <dc:language>en-US</dc:language>
  <cp:lastModifiedBy>caotengwei</cp:lastModifiedBy>
  <dcterms:modified xsi:type="dcterms:W3CDTF">2014-07-15T15:50:00Z</dcterms:modified>
  <cp:revision>3</cp:revision>
  <dc:subject/>
  <dc:title/>
</cp:coreProperties>
</file>